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B8A" w:rsidRDefault="009B6BC9">
      <w:r>
        <w:rPr>
          <w:b/>
        </w:rPr>
        <w:t>Supplementa</w:t>
      </w:r>
      <w:r w:rsidR="00DB2470">
        <w:rPr>
          <w:b/>
        </w:rPr>
        <w:t>l</w:t>
      </w:r>
      <w:r>
        <w:rPr>
          <w:b/>
        </w:rPr>
        <w:t xml:space="preserve"> </w:t>
      </w:r>
      <w:r w:rsidR="00DB2470">
        <w:rPr>
          <w:b/>
        </w:rPr>
        <w:t xml:space="preserve">material </w:t>
      </w:r>
      <w:proofErr w:type="gramStart"/>
      <w:r w:rsidR="00DB2470">
        <w:rPr>
          <w:b/>
        </w:rPr>
        <w:t>5</w:t>
      </w:r>
      <w:r w:rsidR="00EE3450">
        <w:t xml:space="preserve">  </w:t>
      </w:r>
      <w:r>
        <w:t>Gene</w:t>
      </w:r>
      <w:proofErr w:type="gramEnd"/>
      <w:r>
        <w:t xml:space="preserve"> names and </w:t>
      </w:r>
      <w:r w:rsidR="00EE3450" w:rsidRPr="00EE3450">
        <w:t xml:space="preserve">GenBank accession numbers for </w:t>
      </w:r>
      <w:r>
        <w:t>expansin gene models in pear</w:t>
      </w:r>
      <w:r w:rsidR="00EE3450" w:rsidRPr="00EE3450">
        <w:t>.</w:t>
      </w:r>
    </w:p>
    <w:p w:rsidR="009B6BC9" w:rsidRDefault="009B6BC9"/>
    <w:tbl>
      <w:tblPr>
        <w:tblW w:w="7802" w:type="dxa"/>
        <w:tblInd w:w="78" w:type="dxa"/>
        <w:tblLayout w:type="fixed"/>
        <w:tblLook w:val="0000"/>
      </w:tblPr>
      <w:tblGrid>
        <w:gridCol w:w="1087"/>
        <w:gridCol w:w="2008"/>
        <w:gridCol w:w="995"/>
        <w:gridCol w:w="1344"/>
        <w:gridCol w:w="2368"/>
      </w:tblGrid>
      <w:tr w:rsidR="009B6BC9" w:rsidRPr="009B6BC9" w:rsidTr="009B6BC9">
        <w:trPr>
          <w:trHeight w:val="223"/>
        </w:trPr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Expansin Type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Gene model nam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Linkage group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Gene Name</w:t>
            </w:r>
          </w:p>
        </w:tc>
        <w:tc>
          <w:tcPr>
            <w:tcW w:w="2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GenBank Reference(s)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33441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7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1</w:t>
            </w:r>
          </w:p>
        </w:tc>
        <w:tc>
          <w:tcPr>
            <w:tcW w:w="2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3028.1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57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3029.1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37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3030.1; AJ811692.1</w:t>
            </w:r>
            <w:r>
              <w:rPr>
                <w:color w:val="000000"/>
              </w:rPr>
              <w:t>*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87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3031.1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53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3032.1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93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3033.1; AJ811691.1</w:t>
            </w:r>
            <w:r>
              <w:rPr>
                <w:color w:val="000000"/>
              </w:rPr>
              <w:t>*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34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3034.1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01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04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271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201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18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397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44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365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03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309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75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265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2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33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0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31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0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53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0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14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0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19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0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81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0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85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321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87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34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90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08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71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11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93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A21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10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B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359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B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29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PB10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-lik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244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LA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-lik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168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LA1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-lik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464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LB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-lik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031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LB1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-lik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UG2gene000262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PcEXLB2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780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t>*</w:t>
            </w:r>
            <w:r w:rsidRPr="009B6BC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Gene names </w:t>
            </w:r>
            <w:r w:rsidRPr="009B6BC9">
              <w:rPr>
                <w:color w:val="000000"/>
              </w:rPr>
              <w:t xml:space="preserve">of </w:t>
            </w:r>
            <w:r>
              <w:rPr>
                <w:color w:val="000000"/>
              </w:rPr>
              <w:t>AB-prefixed GenB</w:t>
            </w:r>
            <w:r w:rsidRPr="009B6BC9">
              <w:rPr>
                <w:color w:val="000000"/>
              </w:rPr>
              <w:t xml:space="preserve">ank references (submitted 2002) </w:t>
            </w:r>
            <w:r>
              <w:rPr>
                <w:color w:val="000000"/>
              </w:rPr>
              <w:t xml:space="preserve">used as AJ-prefixed references </w:t>
            </w:r>
            <w:r w:rsidRPr="009B6BC9">
              <w:rPr>
                <w:color w:val="000000"/>
              </w:rPr>
              <w:t xml:space="preserve">submitted </w:t>
            </w:r>
            <w:r>
              <w:rPr>
                <w:color w:val="000000"/>
              </w:rPr>
              <w:t xml:space="preserve">later </w:t>
            </w:r>
            <w:r w:rsidRPr="009B6BC9">
              <w:rPr>
                <w:color w:val="000000"/>
              </w:rPr>
              <w:t>in 2004.</w:t>
            </w:r>
          </w:p>
        </w:tc>
      </w:tr>
    </w:tbl>
    <w:p w:rsidR="009B6BC9" w:rsidRDefault="009B6BC9"/>
    <w:p w:rsidR="009B6BC9" w:rsidRDefault="009B6BC9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9B6BC9" w:rsidRDefault="009B6BC9" w:rsidP="009B6BC9">
      <w:r>
        <w:rPr>
          <w:b/>
        </w:rPr>
        <w:lastRenderedPageBreak/>
        <w:t>Supplementa</w:t>
      </w:r>
      <w:r w:rsidR="00DB2470">
        <w:rPr>
          <w:b/>
        </w:rPr>
        <w:t>l</w:t>
      </w:r>
      <w:r>
        <w:rPr>
          <w:b/>
        </w:rPr>
        <w:t xml:space="preserve"> </w:t>
      </w:r>
      <w:r w:rsidR="00DB2470">
        <w:rPr>
          <w:b/>
        </w:rPr>
        <w:t>material 5</w:t>
      </w:r>
      <w:r>
        <w:t xml:space="preserve">  Gene names and </w:t>
      </w:r>
      <w:r w:rsidRPr="00EE3450">
        <w:t xml:space="preserve">GenBank accession numbers for </w:t>
      </w:r>
      <w:r>
        <w:t>expansin gene models in apple</w:t>
      </w:r>
      <w:r w:rsidRPr="00EE3450">
        <w:t>.</w:t>
      </w:r>
    </w:p>
    <w:p w:rsidR="009B6BC9" w:rsidRDefault="009B6BC9"/>
    <w:tbl>
      <w:tblPr>
        <w:tblW w:w="9568" w:type="dxa"/>
        <w:tblInd w:w="78" w:type="dxa"/>
        <w:tblLayout w:type="fixed"/>
        <w:tblLook w:val="0000"/>
      </w:tblPr>
      <w:tblGrid>
        <w:gridCol w:w="1087"/>
        <w:gridCol w:w="2008"/>
        <w:gridCol w:w="995"/>
        <w:gridCol w:w="1347"/>
        <w:gridCol w:w="2367"/>
        <w:gridCol w:w="1764"/>
      </w:tblGrid>
      <w:tr w:rsidR="009B6BC9" w:rsidRPr="009B6BC9" w:rsidTr="009B6BC9">
        <w:trPr>
          <w:trHeight w:val="223"/>
        </w:trPr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Expansin Type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Gene model name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Linkage group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Gene Name</w:t>
            </w:r>
          </w:p>
        </w:tc>
        <w:tc>
          <w:tcPr>
            <w:tcW w:w="2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GenBank Reference(s)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rPr>
                <w:b/>
              </w:rPr>
            </w:pPr>
            <w:r w:rsidRPr="009B6BC9">
              <w:rPr>
                <w:b/>
              </w:rPr>
              <w:t>Alternate gene model(s) at loci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38500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1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</w:t>
            </w:r>
          </w:p>
        </w:tc>
        <w:tc>
          <w:tcPr>
            <w:tcW w:w="23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9928.1; AY083166.1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316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9927.1; AY083167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772420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709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9926.1; AF527800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817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9925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324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9929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574554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957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B099930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5736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DQ072009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5216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HQ905438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931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960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49929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234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32870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61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382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931842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238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5041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102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817926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7656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406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34342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438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734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557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284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5601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0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516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0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93025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925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596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785413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793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573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7151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972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7432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8585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27765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157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583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86217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194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568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12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812586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208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2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20349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924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2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577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2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3060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A2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28827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354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956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-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B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4376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B1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47368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901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PB1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-lik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262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LA10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alpha-lik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5680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L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-lik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1653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L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640549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-like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1481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6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LB2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92477; MDP0000906812</w:t>
            </w:r>
          </w:p>
        </w:tc>
      </w:tr>
      <w:tr w:rsidR="009B6BC9" w:rsidRPr="009B6BC9" w:rsidTr="009B6BC9">
        <w:trPr>
          <w:trHeight w:val="223"/>
        </w:trPr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beta-lik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P00002944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LG1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B6BC9">
              <w:rPr>
                <w:color w:val="000000"/>
              </w:rPr>
              <w:t>MdEXLB101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BC9" w:rsidRPr="009B6BC9" w:rsidRDefault="009B6BC9" w:rsidP="009B6BC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</w:tbl>
    <w:p w:rsidR="009B6BC9" w:rsidRDefault="009B6BC9"/>
    <w:sectPr w:rsidR="009B6BC9" w:rsidSect="009B6BC9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90"/>
  <w:displayHorizontalDrawingGridEvery w:val="2"/>
  <w:characterSpacingControl w:val="doNotCompress"/>
  <w:compat/>
  <w:rsids>
    <w:rsidRoot w:val="00E90B8A"/>
    <w:rsid w:val="00075D93"/>
    <w:rsid w:val="00121952"/>
    <w:rsid w:val="001C38EE"/>
    <w:rsid w:val="00242EF2"/>
    <w:rsid w:val="002612B3"/>
    <w:rsid w:val="0030727C"/>
    <w:rsid w:val="00372E21"/>
    <w:rsid w:val="004A5C54"/>
    <w:rsid w:val="005413FC"/>
    <w:rsid w:val="00544ED2"/>
    <w:rsid w:val="00567F6C"/>
    <w:rsid w:val="005757E0"/>
    <w:rsid w:val="005A7441"/>
    <w:rsid w:val="005D6D10"/>
    <w:rsid w:val="0070456C"/>
    <w:rsid w:val="00707365"/>
    <w:rsid w:val="00717E1D"/>
    <w:rsid w:val="008560B1"/>
    <w:rsid w:val="009115DA"/>
    <w:rsid w:val="009212B9"/>
    <w:rsid w:val="00945174"/>
    <w:rsid w:val="009808CF"/>
    <w:rsid w:val="009B6BC9"/>
    <w:rsid w:val="00A1677C"/>
    <w:rsid w:val="00A24882"/>
    <w:rsid w:val="00A5015B"/>
    <w:rsid w:val="00A74CBD"/>
    <w:rsid w:val="00A76775"/>
    <w:rsid w:val="00AC1B61"/>
    <w:rsid w:val="00AE59B9"/>
    <w:rsid w:val="00BB04DF"/>
    <w:rsid w:val="00C66229"/>
    <w:rsid w:val="00CF5811"/>
    <w:rsid w:val="00D36225"/>
    <w:rsid w:val="00D7220F"/>
    <w:rsid w:val="00DB2470"/>
    <w:rsid w:val="00E124A4"/>
    <w:rsid w:val="00E90B8A"/>
    <w:rsid w:val="00EE3450"/>
    <w:rsid w:val="00F12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18"/>
        <w:szCs w:val="18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B8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90B8A"/>
    <w:pPr>
      <w:spacing w:after="0" w:line="240" w:lineRule="auto"/>
    </w:pPr>
    <w:rPr>
      <w:rFonts w:cstheme="minorBidi"/>
      <w:color w:val="000000" w:themeColor="text1" w:themeShade="BF"/>
      <w:kern w:val="36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0B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B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0B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90B8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ListParagraph">
    <w:name w:val="List Paragraph"/>
    <w:basedOn w:val="Normal"/>
    <w:uiPriority w:val="34"/>
    <w:qFormat/>
    <w:rsid w:val="00E90B8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6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52C002-1B4A-4B1E-B820-A57DE9578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Ireland</dc:creator>
  <cp:lastModifiedBy>hrpdxc</cp:lastModifiedBy>
  <cp:revision>3</cp:revision>
  <dcterms:created xsi:type="dcterms:W3CDTF">2012-12-19T20:41:00Z</dcterms:created>
  <dcterms:modified xsi:type="dcterms:W3CDTF">2013-02-27T22:42:00Z</dcterms:modified>
</cp:coreProperties>
</file>